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E65DA8" w:rsidR="00495A19" w:rsidP="754BE990" w:rsidRDefault="3C9E2823" w14:paraId="56E6219E" w14:textId="1BF5E0E0">
      <w:pPr>
        <w:spacing w:line="257" w:lineRule="auto"/>
        <w:rPr>
          <w:rFonts w:asciiTheme="majorBidi" w:hAnsiTheme="majorBidi" w:cstheme="majorBidi"/>
          <w:sz w:val="36"/>
          <w:szCs w:val="36"/>
        </w:rPr>
      </w:pPr>
      <w:r w:rsidRPr="00E65DA8">
        <w:rPr>
          <w:rFonts w:eastAsia="Apis For Office" w:asciiTheme="majorBidi" w:hAnsiTheme="majorBidi" w:cstheme="majorBidi"/>
          <w:sz w:val="36"/>
          <w:szCs w:val="36"/>
        </w:rPr>
        <w:t>S1 Table. Receptor potency at rat GLP-1 and glucagon recept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550"/>
        <w:gridCol w:w="3225"/>
        <w:gridCol w:w="1170"/>
      </w:tblGrid>
      <w:tr w:rsidR="754BE990" w:rsidTr="670CE253" w14:paraId="74D5FCED" w14:textId="77777777">
        <w:trPr>
          <w:trHeight w:val="705"/>
        </w:trPr>
        <w:tc>
          <w:tcPr>
            <w:tcW w:w="19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RDefault="754BE990" w14:paraId="4C893301" w14:textId="0071564A">
            <w:r w:rsidRPr="754BE990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C722E4" w:rsidR="754BE990" w:rsidP="00FA1B8D" w:rsidRDefault="754BE990" w14:paraId="7F449A02" w14:textId="48EEA30F">
            <w:pPr>
              <w:jc w:val="center"/>
              <w:rPr>
                <w:lang w:val="pt-BR"/>
              </w:rPr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pt-BR"/>
              </w:rPr>
              <w:t>GLP-1R</w:t>
            </w:r>
          </w:p>
          <w:p w:rsidRPr="00C722E4" w:rsidR="754BE990" w:rsidP="00FA1B8D" w:rsidRDefault="754BE990" w14:paraId="3C15A5AB" w14:textId="69FDB8CB">
            <w:pPr>
              <w:jc w:val="center"/>
              <w:rPr>
                <w:lang w:val="pt-BR"/>
              </w:rPr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pt-BR"/>
              </w:rPr>
              <w:t>EC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vertAlign w:val="subscript"/>
                <w:lang w:val="pt-BR"/>
              </w:rPr>
              <w:t>50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pt-BR"/>
              </w:rPr>
              <w:t>pM</w:t>
            </w:r>
            <w:proofErr w:type="spellEnd"/>
          </w:p>
          <w:p w:rsidRPr="00C722E4" w:rsidR="754BE990" w:rsidP="00FA1B8D" w:rsidRDefault="754BE990" w14:paraId="7A84F53D" w14:textId="6639465F">
            <w:pPr>
              <w:jc w:val="center"/>
              <w:rPr>
                <w:lang w:val="pt-BR"/>
              </w:rPr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pt-BR"/>
              </w:rPr>
              <w:t>(95% CI)</w:t>
            </w:r>
          </w:p>
          <w:p w:rsidR="754BE990" w:rsidP="00FA1B8D" w:rsidRDefault="00FA1B8D" w14:paraId="2331635D" w14:textId="7E1D79D9">
            <w:pPr>
              <w:jc w:val="center"/>
            </w:pPr>
            <w:r w:rsidRPr="670CE253" w:rsidR="03DF13E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</w:t>
            </w:r>
            <w:r w:rsidRPr="670CE253" w:rsidR="754BE99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% plasma</w:t>
            </w:r>
          </w:p>
        </w:tc>
        <w:tc>
          <w:tcPr>
            <w:tcW w:w="32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C722E4" w:rsidR="754BE990" w:rsidP="00FA1B8D" w:rsidRDefault="754BE990" w14:paraId="2CFEB677" w14:textId="3981CF6C">
            <w:pPr>
              <w:jc w:val="center"/>
              <w:rPr>
                <w:lang w:val="it-IT"/>
              </w:rPr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it"/>
              </w:rPr>
              <w:t>GCGR</w:t>
            </w:r>
          </w:p>
          <w:p w:rsidR="00FA1B8D" w:rsidP="00FA1B8D" w:rsidRDefault="754BE990" w14:paraId="17F69A13" w14:textId="2A5C2B2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it"/>
              </w:rPr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it"/>
              </w:rPr>
              <w:t>EC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vertAlign w:val="subscript"/>
                <w:lang w:val="it"/>
              </w:rPr>
              <w:t>50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it"/>
              </w:rPr>
              <w:t xml:space="preserve">, </w:t>
            </w:r>
            <w:proofErr w:type="spellStart"/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it"/>
              </w:rPr>
              <w:t>pM</w:t>
            </w:r>
            <w:proofErr w:type="spellEnd"/>
          </w:p>
          <w:p w:rsidRPr="00C722E4" w:rsidR="754BE990" w:rsidP="00FA1B8D" w:rsidRDefault="754BE990" w14:paraId="36C2D998" w14:textId="31795D21">
            <w:pPr>
              <w:jc w:val="center"/>
              <w:rPr>
                <w:lang w:val="it-IT"/>
              </w:rPr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it"/>
              </w:rPr>
              <w:t>(95% CI)</w:t>
            </w:r>
          </w:p>
          <w:p w:rsidRPr="00C722E4" w:rsidR="754BE990" w:rsidP="00FA1B8D" w:rsidRDefault="00FA1B8D" w14:paraId="6606E00D" w14:textId="0CD7A0D0">
            <w:pPr>
              <w:jc w:val="center"/>
              <w:rPr>
                <w:lang w:val="it-IT"/>
              </w:rPr>
            </w:pPr>
            <w:r w:rsidRPr="670CE253" w:rsidR="4D1AF1A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it"/>
              </w:rPr>
              <w:t>0</w:t>
            </w:r>
            <w:r w:rsidRPr="670CE253" w:rsidR="754BE99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it"/>
              </w:rPr>
              <w:t>% plasma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227C837A" w14:textId="00556767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Normalized </w:t>
            </w:r>
            <w:proofErr w:type="spellStart"/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Ratio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754BE990" w:rsidTr="670CE253" w14:paraId="1E7FD137" w14:textId="77777777">
        <w:trPr>
          <w:trHeight w:val="480"/>
        </w:trPr>
        <w:tc>
          <w:tcPr>
            <w:tcW w:w="19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RDefault="754BE990" w14:paraId="71EBA5B7" w14:textId="555C6E2A"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N1177</w:t>
            </w:r>
          </w:p>
        </w:tc>
        <w:tc>
          <w:tcPr>
            <w:tcW w:w="25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2D9194FB" w14:textId="14A63DF6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0.61 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(0.45-0.81)</w:t>
            </w:r>
          </w:p>
        </w:tc>
        <w:tc>
          <w:tcPr>
            <w:tcW w:w="32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1A39939A" w14:textId="30A4A06C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1.83 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(1.16-2.89)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11E69A82" w14:textId="6C3B2D97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:3</w:t>
            </w:r>
          </w:p>
        </w:tc>
      </w:tr>
      <w:tr w:rsidR="754BE990" w:rsidTr="670CE253" w14:paraId="3B0F75A3" w14:textId="77777777">
        <w:trPr>
          <w:trHeight w:val="240"/>
        </w:trPr>
        <w:tc>
          <w:tcPr>
            <w:tcW w:w="19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RDefault="754BE990" w14:paraId="4D2B6494" w14:textId="30124874"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LP-1 reference</w:t>
            </w:r>
          </w:p>
        </w:tc>
        <w:tc>
          <w:tcPr>
            <w:tcW w:w="25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1C84111B" w14:textId="24951F90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2.99 (1.51-5.92)</w:t>
            </w:r>
          </w:p>
        </w:tc>
        <w:tc>
          <w:tcPr>
            <w:tcW w:w="32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2DE86BCD" w14:textId="33AFEC6C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35300 (18900-66000</w:t>
            </w:r>
            <w:r w:rsidR="00FA5ECF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2D21C9A6" w14:textId="45A73BA2">
            <w:pPr>
              <w:jc w:val="center"/>
            </w:pPr>
          </w:p>
          <w:p w:rsidR="754BE990" w:rsidP="00FA1B8D" w:rsidRDefault="00A51783" w14:paraId="2FF52EFA" w14:textId="3BA7814E">
            <w:pPr>
              <w:jc w:val="center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754BE990" w:rsidTr="670CE253" w14:paraId="596EFFF8" w14:textId="77777777">
        <w:trPr>
          <w:trHeight w:val="360"/>
        </w:trPr>
        <w:tc>
          <w:tcPr>
            <w:tcW w:w="19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RDefault="754BE990" w14:paraId="3862BB53" w14:textId="37CBC150"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LP-1</w:t>
            </w:r>
          </w:p>
        </w:tc>
        <w:tc>
          <w:tcPr>
            <w:tcW w:w="25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60AC405D" w14:textId="1EBFD5BD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1.35 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(1.07-1.70)</w:t>
            </w:r>
          </w:p>
        </w:tc>
        <w:tc>
          <w:tcPr>
            <w:tcW w:w="32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0869E237" w14:textId="5BE678AA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</w:t>
            </w:r>
            <w:r w:rsidR="00FA5ECF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/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342DF1E6" w14:textId="241863CE">
            <w:pPr>
              <w:jc w:val="center"/>
            </w:pPr>
          </w:p>
        </w:tc>
      </w:tr>
      <w:tr w:rsidR="754BE990" w:rsidTr="670CE253" w14:paraId="6586FF10" w14:textId="77777777">
        <w:trPr>
          <w:trHeight w:val="450"/>
        </w:trPr>
        <w:tc>
          <w:tcPr>
            <w:tcW w:w="19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RDefault="754BE990" w14:paraId="54721F70" w14:textId="0FCEC8B9"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lucagon</w:t>
            </w:r>
          </w:p>
        </w:tc>
        <w:tc>
          <w:tcPr>
            <w:tcW w:w="25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3CD4AF89" w14:textId="29A429F3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156 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(123-197)</w:t>
            </w:r>
          </w:p>
        </w:tc>
        <w:tc>
          <w:tcPr>
            <w:tcW w:w="32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754BE990" w14:paraId="1E48C263" w14:textId="001193DA">
            <w:pPr>
              <w:jc w:val="center"/>
            </w:pP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1.49 </w:t>
            </w:r>
            <w:r w:rsidRPr="754BE990"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>(1.42-1.57)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54BE990" w:rsidP="00FA1B8D" w:rsidRDefault="00A51783" w14:paraId="6078A18A" w14:textId="56B9A0D7">
            <w:pPr>
              <w:jc w:val="center"/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:rsidR="00495A19" w:rsidP="754BE990" w:rsidRDefault="3C9E2823" w14:paraId="5F299A9C" w14:textId="6A7D16F4">
      <w:pPr>
        <w:spacing w:line="257" w:lineRule="auto"/>
      </w:pPr>
      <w:r w:rsidRPr="754BE990">
        <w:rPr>
          <w:rFonts w:ascii="Times New Roman" w:hAnsi="Times New Roman" w:eastAsia="Times New Roman" w:cs="Times New Roman"/>
          <w:sz w:val="24"/>
          <w:szCs w:val="24"/>
        </w:rPr>
        <w:t>n</w:t>
      </w:r>
      <w:r w:rsidR="00FA5ECF">
        <w:rPr>
          <w:rFonts w:ascii="Times New Roman" w:hAnsi="Times New Roman" w:eastAsia="Times New Roman" w:cs="Times New Roman"/>
          <w:sz w:val="24"/>
          <w:szCs w:val="24"/>
        </w:rPr>
        <w:t>/</w:t>
      </w:r>
      <w:r w:rsidRPr="754BE990">
        <w:rPr>
          <w:rFonts w:ascii="Times New Roman" w:hAnsi="Times New Roman" w:eastAsia="Times New Roman" w:cs="Times New Roman"/>
          <w:sz w:val="24"/>
          <w:szCs w:val="24"/>
        </w:rPr>
        <w:t>a, not a</w:t>
      </w:r>
      <w:r w:rsidR="00FA5ECF">
        <w:rPr>
          <w:rFonts w:ascii="Times New Roman" w:hAnsi="Times New Roman" w:eastAsia="Times New Roman" w:cs="Times New Roman"/>
          <w:sz w:val="24"/>
          <w:szCs w:val="24"/>
        </w:rPr>
        <w:t>pplicable</w:t>
      </w:r>
    </w:p>
    <w:p w:rsidR="00495A19" w:rsidP="754BE990" w:rsidRDefault="3C9E2823" w14:paraId="79E76F30" w14:textId="077273A2">
      <w:pPr>
        <w:spacing w:line="257" w:lineRule="auto"/>
      </w:pPr>
      <w:r w:rsidRPr="754BE990"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a</w:t>
      </w:r>
      <w:r w:rsidR="00A51783"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 xml:space="preserve"> </w:t>
      </w:r>
      <w:r w:rsidR="00E65DA8">
        <w:rPr>
          <w:rFonts w:ascii="Times New Roman" w:hAnsi="Times New Roman" w:eastAsia="Times New Roman" w:cs="Times New Roman"/>
        </w:rPr>
        <w:t>R</w:t>
      </w:r>
      <w:r w:rsidRPr="754BE990">
        <w:rPr>
          <w:rFonts w:ascii="Times New Roman" w:hAnsi="Times New Roman" w:eastAsia="Times New Roman" w:cs="Times New Roman"/>
        </w:rPr>
        <w:t>atio was calculated on EC</w:t>
      </w:r>
      <w:r w:rsidRPr="754BE990">
        <w:rPr>
          <w:rFonts w:ascii="Times New Roman" w:hAnsi="Times New Roman" w:eastAsia="Times New Roman" w:cs="Times New Roman"/>
          <w:vertAlign w:val="subscript"/>
        </w:rPr>
        <w:t>50</w:t>
      </w:r>
      <w:r w:rsidRPr="754BE990">
        <w:rPr>
          <w:rFonts w:ascii="Times New Roman" w:hAnsi="Times New Roman" w:eastAsia="Times New Roman" w:cs="Times New Roman"/>
        </w:rPr>
        <w:t xml:space="preserve"> level</w:t>
      </w:r>
      <w:r w:rsidR="00F81530">
        <w:rPr>
          <w:rFonts w:ascii="Times New Roman" w:hAnsi="Times New Roman" w:eastAsia="Times New Roman" w:cs="Times New Roman"/>
        </w:rPr>
        <w:t>s</w:t>
      </w:r>
      <w:r w:rsidRPr="754BE990">
        <w:rPr>
          <w:rFonts w:ascii="Times New Roman" w:hAnsi="Times New Roman" w:eastAsia="Times New Roman" w:cs="Times New Roman"/>
        </w:rPr>
        <w:t xml:space="preserve"> after normalization to the endogenous ligand on each receptor, to account for slight differences in the assay systems </w:t>
      </w:r>
      <w:r w:rsidRPr="754BE990">
        <w:rPr>
          <w:rFonts w:ascii="Times New Roman" w:hAnsi="Times New Roman" w:eastAsia="Times New Roman" w:cs="Times New Roman"/>
          <w:lang w:val="en-US"/>
        </w:rPr>
        <w:t>and reported as the ratio of GLP-1</w:t>
      </w:r>
      <w:proofErr w:type="gramStart"/>
      <w:r w:rsidRPr="754BE990">
        <w:rPr>
          <w:rFonts w:ascii="Times New Roman" w:hAnsi="Times New Roman" w:eastAsia="Times New Roman" w:cs="Times New Roman"/>
          <w:lang w:val="en-US"/>
        </w:rPr>
        <w:t>R:GCGR</w:t>
      </w:r>
      <w:proofErr w:type="gramEnd"/>
      <w:r w:rsidRPr="754BE990">
        <w:rPr>
          <w:rFonts w:ascii="Times New Roman" w:hAnsi="Times New Roman" w:eastAsia="Times New Roman" w:cs="Times New Roman"/>
          <w:lang w:val="en-US"/>
        </w:rPr>
        <w:t xml:space="preserve"> EC</w:t>
      </w:r>
      <w:r w:rsidRPr="754BE990">
        <w:rPr>
          <w:rFonts w:ascii="Times New Roman" w:hAnsi="Times New Roman" w:eastAsia="Times New Roman" w:cs="Times New Roman"/>
          <w:vertAlign w:val="subscript"/>
          <w:lang w:val="en-US"/>
        </w:rPr>
        <w:t>50</w:t>
      </w:r>
      <w:r w:rsidRPr="754BE990">
        <w:rPr>
          <w:rFonts w:ascii="Times New Roman" w:hAnsi="Times New Roman" w:eastAsia="Times New Roman" w:cs="Times New Roman"/>
          <w:lang w:val="en-US"/>
        </w:rPr>
        <w:t xml:space="preserve"> values.</w:t>
      </w:r>
    </w:p>
    <w:p w:rsidR="00495A19" w:rsidP="754BE990" w:rsidRDefault="00495A19" w14:paraId="3D9C0149" w14:textId="49863C65">
      <w:pPr>
        <w:spacing w:line="257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:rsidR="00495A19" w:rsidP="754BE990" w:rsidRDefault="00495A19" w14:paraId="5E5787A5" w14:textId="73F3D81A"/>
    <w:sectPr w:rsidR="00495A19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27428" w:rsidP="00C722E4" w:rsidRDefault="00B27428" w14:paraId="44F26A81" w14:textId="77777777">
      <w:pPr>
        <w:spacing w:after="0" w:line="240" w:lineRule="auto"/>
      </w:pPr>
      <w:r>
        <w:separator/>
      </w:r>
    </w:p>
  </w:endnote>
  <w:endnote w:type="continuationSeparator" w:id="0">
    <w:p w:rsidR="00B27428" w:rsidP="00C722E4" w:rsidRDefault="00B27428" w14:paraId="6DC7F51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27428" w:rsidP="00C722E4" w:rsidRDefault="00B27428" w14:paraId="61A764A2" w14:textId="77777777">
      <w:pPr>
        <w:spacing w:after="0" w:line="240" w:lineRule="auto"/>
      </w:pPr>
      <w:r>
        <w:separator/>
      </w:r>
    </w:p>
  </w:footnote>
  <w:footnote w:type="continuationSeparator" w:id="0">
    <w:p w:rsidR="00B27428" w:rsidP="00C722E4" w:rsidRDefault="00B27428" w14:paraId="5CF23EEE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419059"/>
    <w:rsid w:val="00020AC9"/>
    <w:rsid w:val="00495A19"/>
    <w:rsid w:val="0084642F"/>
    <w:rsid w:val="00A51783"/>
    <w:rsid w:val="00B27428"/>
    <w:rsid w:val="00C722E4"/>
    <w:rsid w:val="00E65DA8"/>
    <w:rsid w:val="00F81530"/>
    <w:rsid w:val="00FA1B8D"/>
    <w:rsid w:val="00FA5ECF"/>
    <w:rsid w:val="03DF13E9"/>
    <w:rsid w:val="3C9E2823"/>
    <w:rsid w:val="3F419059"/>
    <w:rsid w:val="4D1AF1A1"/>
    <w:rsid w:val="670CE253"/>
    <w:rsid w:val="754BE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F419059"/>
  <w15:chartTrackingRefBased/>
  <w15:docId w15:val="{8926433A-2484-4C4A-B06A-E81B9014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C722E4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722E4"/>
  </w:style>
  <w:style w:type="paragraph" w:styleId="Footer">
    <w:name w:val="footer"/>
    <w:basedOn w:val="Normal"/>
    <w:link w:val="FooterChar"/>
    <w:uiPriority w:val="99"/>
    <w:unhideWhenUsed/>
    <w:rsid w:val="00C722E4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72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BB0F65F85194FBD56B9A93F590C8C" ma:contentTypeVersion="8" ma:contentTypeDescription="Create a new document." ma:contentTypeScope="" ma:versionID="529e2102936497d35d66ef9cf0a2b89b">
  <xsd:schema xmlns:xsd="http://www.w3.org/2001/XMLSchema" xmlns:xs="http://www.w3.org/2001/XMLSchema" xmlns:p="http://schemas.microsoft.com/office/2006/metadata/properties" xmlns:ns2="926a81dc-1c6b-4305-9df6-d94bdf672817" targetNamespace="http://schemas.microsoft.com/office/2006/metadata/properties" ma:root="true" ma:fieldsID="c675749461f4b627ec1b2c8feef13b17" ns2:_="">
    <xsd:import namespace="926a81dc-1c6b-4305-9df6-d94bdf672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a81dc-1c6b-4305-9df6-d94bdf672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86DE8B-B746-4FBE-A25D-70749DC32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a81dc-1c6b-4305-9df6-d94bdf672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C2D796-7587-4614-B606-BABB0A2F724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26a81dc-1c6b-4305-9df6-d94bdf67281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8CB8EA8-7950-4787-BFA3-E47F708AEF9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DDC (Charlotta D. de la Cour)</dc:creator>
  <keywords/>
  <dc:description/>
  <lastModifiedBy>CDDC (Charlotta D. de la Cour)</lastModifiedBy>
  <revision>10</revision>
  <dcterms:created xsi:type="dcterms:W3CDTF">2021-12-22T09:01:00.0000000Z</dcterms:created>
  <dcterms:modified xsi:type="dcterms:W3CDTF">2022-01-18T07:26:40.55438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BB0F65F85194FBD56B9A93F590C8C</vt:lpwstr>
  </property>
</Properties>
</file>